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A4250" w14:textId="70E16320" w:rsidR="0036403F" w:rsidRPr="00FD5B5E" w:rsidRDefault="00FD5B5E" w:rsidP="00FD5B5E">
      <w:pPr>
        <w:jc w:val="center"/>
        <w:rPr>
          <w:rFonts w:ascii="Times New Roman" w:hAnsi="Times New Roman" w:cs="Times New Roman"/>
          <w:sz w:val="18"/>
          <w:szCs w:val="18"/>
        </w:rPr>
      </w:pPr>
      <w:r w:rsidRPr="00FD5B5E">
        <w:rPr>
          <w:rFonts w:ascii="Times New Roman" w:hAnsi="Times New Roman" w:cs="Times New Roman"/>
          <w:sz w:val="18"/>
          <w:szCs w:val="18"/>
        </w:rPr>
        <w:t>Table S</w:t>
      </w:r>
      <w:r w:rsidR="008E5C04">
        <w:rPr>
          <w:rFonts w:ascii="Times New Roman" w:hAnsi="Times New Roman" w:cs="Times New Roman"/>
          <w:sz w:val="18"/>
          <w:szCs w:val="18"/>
        </w:rPr>
        <w:t>2</w:t>
      </w:r>
      <w:r w:rsidRPr="00FD5B5E">
        <w:rPr>
          <w:rFonts w:ascii="Times New Roman" w:hAnsi="Times New Roman" w:cs="Times New Roman"/>
          <w:sz w:val="18"/>
          <w:szCs w:val="18"/>
        </w:rPr>
        <w:t xml:space="preserve">. Average values of different traits </w:t>
      </w:r>
      <w:r w:rsidR="001617AC" w:rsidRPr="001617AC">
        <w:rPr>
          <w:rFonts w:ascii="Times New Roman" w:hAnsi="Times New Roman" w:cs="Times New Roman"/>
          <w:sz w:val="18"/>
          <w:szCs w:val="18"/>
        </w:rPr>
        <w:t>among</w:t>
      </w:r>
      <w:r w:rsidR="001617AC" w:rsidRPr="00A87EFF">
        <w:rPr>
          <w:rFonts w:ascii="Times New Roman" w:hAnsi="Times New Roman" w:cs="Times New Roman"/>
          <w:i/>
          <w:iCs/>
          <w:sz w:val="18"/>
          <w:szCs w:val="18"/>
        </w:rPr>
        <w:t xml:space="preserve"> J. </w:t>
      </w:r>
      <w:proofErr w:type="spellStart"/>
      <w:r w:rsidR="001617AC" w:rsidRPr="00A87EFF">
        <w:rPr>
          <w:rFonts w:ascii="Times New Roman" w:hAnsi="Times New Roman" w:cs="Times New Roman"/>
          <w:i/>
          <w:iCs/>
          <w:sz w:val="18"/>
          <w:szCs w:val="18"/>
        </w:rPr>
        <w:t>mandshurica</w:t>
      </w:r>
      <w:proofErr w:type="spellEnd"/>
      <w:r w:rsidR="001617AC" w:rsidRPr="001617AC">
        <w:rPr>
          <w:rFonts w:ascii="Times New Roman" w:hAnsi="Times New Roman" w:cs="Times New Roman"/>
          <w:sz w:val="18"/>
          <w:szCs w:val="18"/>
        </w:rPr>
        <w:t xml:space="preserve"> families in Northeast China.</w:t>
      </w:r>
    </w:p>
    <w:tbl>
      <w:tblPr>
        <w:tblW w:w="5201" w:type="pct"/>
        <w:tblLook w:val="04A0" w:firstRow="1" w:lastRow="0" w:firstColumn="1" w:lastColumn="0" w:noHBand="0" w:noVBand="1"/>
      </w:tblPr>
      <w:tblGrid>
        <w:gridCol w:w="1650"/>
        <w:gridCol w:w="1752"/>
        <w:gridCol w:w="1752"/>
        <w:gridCol w:w="1752"/>
        <w:gridCol w:w="2006"/>
        <w:gridCol w:w="1752"/>
        <w:gridCol w:w="1854"/>
        <w:gridCol w:w="2001"/>
      </w:tblGrid>
      <w:tr w:rsidR="008E5C04" w:rsidRPr="008E5C04" w14:paraId="12B8504F" w14:textId="77777777" w:rsidTr="009C2EE1">
        <w:trPr>
          <w:trHeight w:val="330"/>
        </w:trPr>
        <w:tc>
          <w:tcPr>
            <w:tcW w:w="59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F93817" w14:textId="732F39D8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amil</w:t>
            </w:r>
            <w:r w:rsidR="00E033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es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98D57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ree height 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02B47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ound diameter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9397C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an crown width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EF2BC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em straightness degree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2E1FA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apering</w:t>
            </w:r>
          </w:p>
        </w:tc>
        <w:tc>
          <w:tcPr>
            <w:tcW w:w="6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3F8D4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ranch angle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DC204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ranch number per node</w:t>
            </w:r>
          </w:p>
        </w:tc>
      </w:tr>
      <w:tr w:rsidR="008E5C04" w:rsidRPr="008E5C04" w14:paraId="27E39B4A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6F9B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L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73F7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02±0.4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7883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75±1.0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12C2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17±0.4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55CD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09±0.8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4B3A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36±0.26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BAED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8.19±11.5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DB2F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17±0.98 </w:t>
            </w:r>
          </w:p>
        </w:tc>
      </w:tr>
      <w:tr w:rsidR="008E5C04" w:rsidRPr="008E5C04" w14:paraId="41A24A76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8C99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L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A31F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35±0.3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B86D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.85±0.8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F11C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59±0.5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8BE6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78±1.0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D065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51±0.23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845D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7.47±8.1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BD2D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14±1.05 </w:t>
            </w:r>
          </w:p>
        </w:tc>
      </w:tr>
      <w:tr w:rsidR="008E5C04" w:rsidRPr="008E5C04" w14:paraId="4FC7DAA5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1429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L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0E82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93±0.2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721C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44±0.5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70B2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02±0.3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0BF2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75±1.0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0DFE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30±0.13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A343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7.28±9.3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20F2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87±0.63 </w:t>
            </w:r>
          </w:p>
        </w:tc>
      </w:tr>
      <w:tr w:rsidR="008E5C04" w:rsidRPr="008E5C04" w14:paraId="073870E9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B3A5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L2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B2FC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04±0.5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328E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95±1.2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5698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42±0.5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B300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25±1.0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E02B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44±0.23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8AF0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7.48±8.9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17AA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17±0.85 </w:t>
            </w:r>
          </w:p>
        </w:tc>
      </w:tr>
      <w:tr w:rsidR="008E5C04" w:rsidRPr="008E5C04" w14:paraId="44289AE1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CCE8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L2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A5E5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27±0.6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EBD9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.56±1.5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E3BC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67±0.7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7F89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44±1.0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753F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47±0.26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E0DA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6.89±7.2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0BC6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84±0.57 </w:t>
            </w:r>
          </w:p>
        </w:tc>
      </w:tr>
      <w:tr w:rsidR="008E5C04" w:rsidRPr="008E5C04" w14:paraId="01AA3C4A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DF69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L2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B59C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22±0.4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DBE5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.20±1.0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98D6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47±0.5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2FDF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69±1.1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4796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36±0.20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53EE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4.50±7.7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B6D7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89±0.63 </w:t>
            </w:r>
          </w:p>
        </w:tc>
      </w:tr>
      <w:tr w:rsidR="008E5C04" w:rsidRPr="008E5C04" w14:paraId="14B63C94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987F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L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FB54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06±0.5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B263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.09±1.3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56E2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49±0.7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EA8D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03±0.9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03E0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51±0.50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B4B8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6.34±11.2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B28F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42±1.22 </w:t>
            </w:r>
          </w:p>
        </w:tc>
      </w:tr>
      <w:tr w:rsidR="008E5C04" w:rsidRPr="008E5C04" w14:paraId="614BB857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513B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L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1582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31±0.2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E43B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.56±0.5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9AA1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53±0.3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DB3E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56±1.0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C1AC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42±0.20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CFC1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9.66±7.9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0B02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15±0.72 </w:t>
            </w:r>
          </w:p>
        </w:tc>
      </w:tr>
      <w:tr w:rsidR="008E5C04" w:rsidRPr="008E5C04" w14:paraId="7D1FD455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D82E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JC1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191A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01±0.3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E3B8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.37±1.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EB8E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54±0.4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54AA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38±1.1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F2CB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68±0.19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4B4F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0.05±8.6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EF63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05±0.77 </w:t>
            </w:r>
          </w:p>
        </w:tc>
      </w:tr>
      <w:tr w:rsidR="008E5C04" w:rsidRPr="008E5C04" w14:paraId="28FC6ABA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AE72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JC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18E5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96±0.3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B59F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.03±0.8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89F3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31±0.3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0C6B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44±1.1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0FE1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56±0.13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0E9E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5.00±6.7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A21B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10±0.83 </w:t>
            </w:r>
          </w:p>
        </w:tc>
      </w:tr>
      <w:tr w:rsidR="008E5C04" w:rsidRPr="008E5C04" w14:paraId="6DEF5D05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EDBD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JC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32D9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02±0.4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5160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.11±1.1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9F99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46±0.5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949D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87±1.1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1152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53±0.26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38CD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9.11±11.3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EB49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91±0.61 </w:t>
            </w:r>
          </w:p>
        </w:tc>
      </w:tr>
      <w:tr w:rsidR="008E5C04" w:rsidRPr="008E5C04" w14:paraId="2213C057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F643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JC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61F2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25±0.5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79A0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.62±1.3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BA81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46±0.5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B65D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78±1.1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DCE9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52±0.20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A94B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0.09±5.9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6323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16±0.76 </w:t>
            </w:r>
          </w:p>
        </w:tc>
      </w:tr>
      <w:tr w:rsidR="008E5C04" w:rsidRPr="008E5C04" w14:paraId="6A86B0A2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7A8E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JC1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8482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13±0.3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50DC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.11±0.9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D566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39±0.4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7CDB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62±1.0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8604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40±0.17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4AF5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7.50±7.2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4417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36±0.77 </w:t>
            </w:r>
          </w:p>
        </w:tc>
      </w:tr>
      <w:tr w:rsidR="008E5C04" w:rsidRPr="008E5C04" w14:paraId="7920BD42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14B1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JC2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BB4B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99±0.4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02CB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83±0.9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D15B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17±0.3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5EF5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94±1.0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C11C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44±0.24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1C6D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3.98±8.9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3F7D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19±0.61 </w:t>
            </w:r>
          </w:p>
        </w:tc>
      </w:tr>
      <w:tr w:rsidR="008E5C04" w:rsidRPr="008E5C04" w14:paraId="1F984070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BE98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JC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A928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02±0.2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3880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73±0.6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5F97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27±0.3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FC93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72±1.0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4947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35±0.24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F346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6.47±6.7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8D08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08±0.82 </w:t>
            </w:r>
          </w:p>
        </w:tc>
      </w:tr>
      <w:tr w:rsidR="008E5C04" w:rsidRPr="008E5C04" w14:paraId="7392DF77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9F32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JC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2C4F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83±0.2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C94F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39±0.7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CA39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25±0.3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9D1D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28±1.4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220D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40±0.22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0F43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7.69±8.8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3C34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89±0.62 </w:t>
            </w:r>
          </w:p>
        </w:tc>
      </w:tr>
      <w:tr w:rsidR="008E5C04" w:rsidRPr="008E5C04" w14:paraId="33F6D525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0D80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JC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D63F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80±0.2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F458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57±0.8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BC6C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10±0.3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36A7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22±1.1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8015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54±0.28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702E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7.86±9.5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8AA6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38±0.74 </w:t>
            </w:r>
          </w:p>
        </w:tc>
      </w:tr>
      <w:tr w:rsidR="008E5C04" w:rsidRPr="008E5C04" w14:paraId="30B831D6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8F95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JC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0864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91±0.6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C62F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68±1.2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DB74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15±0.6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DDF0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50±0.7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1023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51±0.34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E149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6.06±7.3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8DCD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01±0.69 </w:t>
            </w:r>
          </w:p>
        </w:tc>
      </w:tr>
      <w:tr w:rsidR="008E5C04" w:rsidRPr="008E5C04" w14:paraId="1C1EF841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52B5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B1D6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17±0.3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2E8B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.53±1.0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4F22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43±0.4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8D83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59±0.9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C357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55±0.28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B80C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5.00±9.1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7D39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09±0.51 </w:t>
            </w:r>
          </w:p>
        </w:tc>
      </w:tr>
      <w:tr w:rsidR="008E5C04" w:rsidRPr="008E5C04" w14:paraId="536027AD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E96A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Q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57D5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68±0.3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556E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14±0.9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28A3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0±0.4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E096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19±0.9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BF93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46±0.25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1F27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5.11±8.9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F035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04±0.78 </w:t>
            </w:r>
          </w:p>
        </w:tc>
      </w:tr>
      <w:tr w:rsidR="008E5C04" w:rsidRPr="008E5C04" w14:paraId="60FCA110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EC98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Q1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4767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90±0.3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1F80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81±1.0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263F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12±0.4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3A4C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84±1.1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2F62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54±0.20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77CE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7.02±7.7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CBF7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34±0.87 </w:t>
            </w:r>
          </w:p>
        </w:tc>
      </w:tr>
      <w:tr w:rsidR="008E5C04" w:rsidRPr="008E5C04" w14:paraId="17B7647E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D6F3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Q1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16F1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97±0.4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269E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87±1.1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5A09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30±0.5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CE8F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13±1.0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FBC5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48±0.32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9AC6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5.52±8.5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481D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07±0.64 </w:t>
            </w:r>
          </w:p>
        </w:tc>
      </w:tr>
      <w:tr w:rsidR="008E5C04" w:rsidRPr="008E5C04" w14:paraId="135749BC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F516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Q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397D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17±0.4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4AD9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.53±1.0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49E3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47±0.7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683F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22±0.9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3079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57±0.34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67E7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0.27±12.1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C981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16±1.20 </w:t>
            </w:r>
          </w:p>
        </w:tc>
      </w:tr>
      <w:tr w:rsidR="008E5C04" w:rsidRPr="008E5C04" w14:paraId="40EB2D23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6C1E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Q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84EE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52±0.4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639F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.94±1.2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9756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73±0.5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B082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25±1.0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4524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37±0.32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4EB8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7.05±7.8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BE1D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31±0.90 </w:t>
            </w:r>
          </w:p>
        </w:tc>
      </w:tr>
      <w:tr w:rsidR="008E5C04" w:rsidRPr="008E5C04" w14:paraId="0A0E7622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5FF3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Q2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A4A6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06±0.5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570F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.13±1.5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C3BA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23±0.6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71E9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81±1.1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F274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48±0.21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1AE4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3.69±7.9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72FF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44±0.87 </w:t>
            </w:r>
          </w:p>
        </w:tc>
      </w:tr>
      <w:tr w:rsidR="008E5C04" w:rsidRPr="008E5C04" w14:paraId="58DA3EAC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B37E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Q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CB01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41±0.4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C439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.61±0.9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96E6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37±0.3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C761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03±1.0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9533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35±0.32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B1DF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8.97±8.3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AAE0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94±0.55 </w:t>
            </w:r>
          </w:p>
        </w:tc>
      </w:tr>
      <w:tr w:rsidR="008E5C04" w:rsidRPr="008E5C04" w14:paraId="34B8DEF4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2A85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Q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0895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51±0.6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14EB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.83±1.4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5E93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80±0.8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1A1F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34±1.1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069A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33±0.23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3F27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5.55±8.2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82B9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13±0.82 </w:t>
            </w:r>
          </w:p>
        </w:tc>
      </w:tr>
      <w:tr w:rsidR="008E5C04" w:rsidRPr="008E5C04" w14:paraId="72181888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1846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02E8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64±0.3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5114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6.60±1.0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3B18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96±0.4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BE7D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34±0.8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B926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51±0.29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A479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8.70±8.2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7C3E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30±0.65 </w:t>
            </w:r>
          </w:p>
        </w:tc>
      </w:tr>
      <w:tr w:rsidR="008E5C04" w:rsidRPr="008E5C04" w14:paraId="445C2AE8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1A96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A5AA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92±0.3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34F1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95±0.9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AE49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27±0.4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EADB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03±1.0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A036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58±0.20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0A7E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7.95±8.9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3333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96±0.84 </w:t>
            </w:r>
          </w:p>
        </w:tc>
      </w:tr>
      <w:tr w:rsidR="008E5C04" w:rsidRPr="008E5C04" w14:paraId="46558D31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EF09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DD33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42±0.6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B875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.18±1.4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2C8F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42±0.7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2B6F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81±1.2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3817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14±0.20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7A03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2.95±8.0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8CA7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24±0.80 </w:t>
            </w:r>
          </w:p>
        </w:tc>
      </w:tr>
      <w:tr w:rsidR="008E5C04" w:rsidRPr="008E5C04" w14:paraId="44903303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5A92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69F6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71±0.2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AA74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31±0.6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04CC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7±0.3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EC17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72±1.1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EA00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51±0.17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CBF4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7.50±10.6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3433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85±0.71 </w:t>
            </w:r>
          </w:p>
        </w:tc>
      </w:tr>
      <w:tr w:rsidR="008E5C04" w:rsidRPr="008E5C04" w14:paraId="46042045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D38D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C3C8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01±0.4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975D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80±1.1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9E1C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18±0.5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4B0C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03±1.2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F203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40±0.28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3115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7.17±7.9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E439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84±0.82 </w:t>
            </w:r>
          </w:p>
        </w:tc>
      </w:tr>
      <w:tr w:rsidR="008E5C04" w:rsidRPr="008E5C04" w14:paraId="07371E60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CE6F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2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4A38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35±0.3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34A2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.86±1.0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3971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50±0.5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7101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94±1.0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FBBF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49±0.18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93B3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3.36±8.7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EE2D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16±0.76 </w:t>
            </w:r>
          </w:p>
        </w:tc>
      </w:tr>
      <w:tr w:rsidR="008E5C04" w:rsidRPr="008E5C04" w14:paraId="15F148CE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FD2C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2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78F2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00±0.3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AE56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.14±0.8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EB97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17±0.3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CB3B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06±0.9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8C4C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59±0.29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0EBD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6.84±6.7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14F2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11±0.96 </w:t>
            </w:r>
          </w:p>
        </w:tc>
      </w:tr>
      <w:tr w:rsidR="008E5C04" w:rsidRPr="008E5C04" w14:paraId="0F2A8D7A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C5D9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0CD2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93±0.3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98DA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99±0.8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9E64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19±0.3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28D6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09±1.0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70A8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59±0.20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D1D8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6.45±9.3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2C34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14±0.95 </w:t>
            </w:r>
          </w:p>
        </w:tc>
      </w:tr>
      <w:tr w:rsidR="008E5C04" w:rsidRPr="008E5C04" w14:paraId="004AE203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38D7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80CD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41±0.3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F324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6.12±0.9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8E88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75±0.5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EB2C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81±1.1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C2E3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55±0.26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5861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6.50±11.1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59E0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40±0.88 </w:t>
            </w:r>
          </w:p>
        </w:tc>
      </w:tr>
      <w:tr w:rsidR="008E5C04" w:rsidRPr="008E5C04" w14:paraId="76F4E9F0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357A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5F7E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17±0.3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224A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.91±1.0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4F98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52±0.3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5B8C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81±1.3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0844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73±0.35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DCAA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0.33±8.5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35EF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19±0.90 </w:t>
            </w:r>
          </w:p>
        </w:tc>
      </w:tr>
      <w:tr w:rsidR="008E5C04" w:rsidRPr="008E5C04" w14:paraId="7BC0A4AB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8D68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L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93F1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81±0.2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5120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45±0.7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2AE4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11±0.3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46BE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72±1.0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BFAA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45±0.12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B207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9.05±7.9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8525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22±0.92 </w:t>
            </w:r>
          </w:p>
        </w:tc>
      </w:tr>
      <w:tr w:rsidR="008E5C04" w:rsidRPr="008E5C04" w14:paraId="0BA194DA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3839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L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9F2C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73±0.3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4B3A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55±1.0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CDCE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14±0.5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3A98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59±0.9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9C21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64±0.35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7FB3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4.64±6.9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A41C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09±0.62 </w:t>
            </w:r>
          </w:p>
        </w:tc>
      </w:tr>
      <w:tr w:rsidR="008E5C04" w:rsidRPr="008E5C04" w14:paraId="0EC0010C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1808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L3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C486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72±0.2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0572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48±0.6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CC2B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00±0.2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5AE0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81±1.1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0145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62±0.22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68E4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8.55±7.0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CED7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13±0.60 </w:t>
            </w:r>
          </w:p>
        </w:tc>
      </w:tr>
      <w:tr w:rsidR="008E5C04" w:rsidRPr="008E5C04" w14:paraId="35F42502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F569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BL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A4FF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72±0.2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9B2F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85±1.2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3E07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20±0.5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7839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72±1.0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E8D8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81±0.38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5A8B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3.08±8.1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698E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89±0.60 </w:t>
            </w:r>
          </w:p>
        </w:tc>
      </w:tr>
      <w:tr w:rsidR="008E5C04" w:rsidRPr="008E5C04" w14:paraId="2FCDD3E4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8EF2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BL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D639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00±0.3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095F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.12±0.8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51FD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26±0.4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0D89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75±1.1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0434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58±0.26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2B04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5.08±7.5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F01F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05±0.81 </w:t>
            </w:r>
          </w:p>
        </w:tc>
      </w:tr>
      <w:tr w:rsidR="008E5C04" w:rsidRPr="008E5C04" w14:paraId="406D3D65" w14:textId="77777777" w:rsidTr="009C2EE1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AAC6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BL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1258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11±0.3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9E73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.02±0.6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6B83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25±0.2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29E0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91±1.0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5370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39±0.24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BA17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7.73±7.7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EC5B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07±0.69 </w:t>
            </w:r>
          </w:p>
        </w:tc>
      </w:tr>
      <w:tr w:rsidR="008E5C04" w:rsidRPr="008E5C04" w14:paraId="39219982" w14:textId="77777777" w:rsidTr="009C2EE1">
        <w:trPr>
          <w:trHeight w:val="315"/>
        </w:trPr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91978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BL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2D8E6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96±0.55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7D442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.05±1.33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6C69C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07±0.66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E3852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69±1.12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37FF9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61±0.20 </w:t>
            </w:r>
          </w:p>
        </w:tc>
        <w:tc>
          <w:tcPr>
            <w:tcW w:w="6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159A9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5.58±8.88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978F1" w14:textId="77777777" w:rsidR="008E5C04" w:rsidRPr="00A87EFF" w:rsidRDefault="008E5C04" w:rsidP="008E5C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F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06±0.81 </w:t>
            </w:r>
          </w:p>
        </w:tc>
      </w:tr>
    </w:tbl>
    <w:p w14:paraId="34651199" w14:textId="77777777" w:rsidR="008E5C04" w:rsidRPr="00FD5B5E" w:rsidRDefault="008E5C04">
      <w:pPr>
        <w:rPr>
          <w:rFonts w:ascii="Times New Roman" w:hAnsi="Times New Roman" w:cs="Times New Roman"/>
        </w:rPr>
      </w:pPr>
    </w:p>
    <w:sectPr w:rsidR="008E5C04" w:rsidRPr="00FD5B5E" w:rsidSect="001123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F647F" w14:textId="77777777" w:rsidR="007241B1" w:rsidRDefault="007241B1" w:rsidP="00FD5B5E">
      <w:r>
        <w:separator/>
      </w:r>
    </w:p>
  </w:endnote>
  <w:endnote w:type="continuationSeparator" w:id="0">
    <w:p w14:paraId="20926EA7" w14:textId="77777777" w:rsidR="007241B1" w:rsidRDefault="007241B1" w:rsidP="00FD5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07A1BA" w14:textId="77777777" w:rsidR="007241B1" w:rsidRDefault="007241B1" w:rsidP="00FD5B5E">
      <w:r>
        <w:separator/>
      </w:r>
    </w:p>
  </w:footnote>
  <w:footnote w:type="continuationSeparator" w:id="0">
    <w:p w14:paraId="7529A0F3" w14:textId="77777777" w:rsidR="007241B1" w:rsidRDefault="007241B1" w:rsidP="00FD5B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513"/>
    <w:rsid w:val="000A5011"/>
    <w:rsid w:val="000D20AC"/>
    <w:rsid w:val="00112378"/>
    <w:rsid w:val="001617AC"/>
    <w:rsid w:val="001C3ABF"/>
    <w:rsid w:val="002209C8"/>
    <w:rsid w:val="002B0D77"/>
    <w:rsid w:val="0036403F"/>
    <w:rsid w:val="003A31FF"/>
    <w:rsid w:val="003C09D0"/>
    <w:rsid w:val="004127AF"/>
    <w:rsid w:val="004C12A8"/>
    <w:rsid w:val="004F5F00"/>
    <w:rsid w:val="005C0A80"/>
    <w:rsid w:val="005C5191"/>
    <w:rsid w:val="005D2C66"/>
    <w:rsid w:val="00705D2C"/>
    <w:rsid w:val="007241B1"/>
    <w:rsid w:val="008D6E67"/>
    <w:rsid w:val="008E5C04"/>
    <w:rsid w:val="008F6DB2"/>
    <w:rsid w:val="009C2EE1"/>
    <w:rsid w:val="00A306DB"/>
    <w:rsid w:val="00A87EFF"/>
    <w:rsid w:val="00B12F86"/>
    <w:rsid w:val="00B93948"/>
    <w:rsid w:val="00BD2513"/>
    <w:rsid w:val="00C319BF"/>
    <w:rsid w:val="00CE63C6"/>
    <w:rsid w:val="00CF3598"/>
    <w:rsid w:val="00DB54E1"/>
    <w:rsid w:val="00E033B2"/>
    <w:rsid w:val="00EC3EEA"/>
    <w:rsid w:val="00F45C98"/>
    <w:rsid w:val="00FD5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3CC5C"/>
  <w15:chartTrackingRefBased/>
  <w15:docId w15:val="{2D45B603-EA06-4F3B-88B1-9B3BB38A8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5B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5B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5B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5B5E"/>
    <w:rPr>
      <w:sz w:val="18"/>
      <w:szCs w:val="18"/>
    </w:rPr>
  </w:style>
  <w:style w:type="paragraph" w:styleId="Revision">
    <w:name w:val="Revision"/>
    <w:hidden/>
    <w:uiPriority w:val="99"/>
    <w:semiHidden/>
    <w:rsid w:val="00412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32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585</Words>
  <Characters>3337</Characters>
  <Application>Microsoft Office Word</Application>
  <DocSecurity>0</DocSecurity>
  <Lines>27</Lines>
  <Paragraphs>7</Paragraphs>
  <ScaleCrop>false</ScaleCrop>
  <Company/>
  <LinksUpToDate>false</LinksUpToDate>
  <CharactersWithSpaces>3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QH</dc:creator>
  <cp:keywords/>
  <dc:description/>
  <cp:lastModifiedBy>Suresh Krishnamoorthy</cp:lastModifiedBy>
  <cp:revision>21</cp:revision>
  <dcterms:created xsi:type="dcterms:W3CDTF">2023-01-19T01:48:00Z</dcterms:created>
  <dcterms:modified xsi:type="dcterms:W3CDTF">2024-02-23T05:46:00Z</dcterms:modified>
</cp:coreProperties>
</file>